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8CC66" w14:textId="77777777" w:rsidR="00917BDB" w:rsidRDefault="00917BDB" w:rsidP="00917BDB">
      <w:pPr>
        <w:pStyle w:val="1"/>
        <w:spacing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OLE_LINK31"/>
      <w:r w:rsidRPr="004F1B33">
        <w:rPr>
          <w:rFonts w:ascii="Times New Roman" w:hAnsi="Times New Roman" w:cs="Times New Roman"/>
          <w:sz w:val="24"/>
          <w:szCs w:val="24"/>
          <w:lang w:eastAsia="zh-CN"/>
        </w:rPr>
        <w:t>Appendix 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6"/>
        <w:gridCol w:w="4236"/>
        <w:gridCol w:w="1175"/>
        <w:gridCol w:w="854"/>
        <w:gridCol w:w="853"/>
        <w:gridCol w:w="693"/>
        <w:gridCol w:w="1013"/>
      </w:tblGrid>
      <w:tr w:rsidR="00917BDB" w:rsidRPr="0013453B" w14:paraId="0ECAEA29" w14:textId="77777777" w:rsidTr="00112577">
        <w:trPr>
          <w:trHeight w:val="27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463E25" w14:textId="77777777" w:rsidR="00917BDB" w:rsidRPr="0013453B" w:rsidRDefault="00917BDB" w:rsidP="00112577">
            <w:pPr>
              <w:spacing w:line="240" w:lineRule="auto"/>
              <w:contextualSpacing w:val="0"/>
              <w:jc w:val="center"/>
              <w:rPr>
                <w:rFonts w:ascii="SimSun" w:hAnsi="SimSun" w:cs="SimSun"/>
                <w:b/>
                <w:bCs/>
                <w:color w:val="000000"/>
                <w:sz w:val="21"/>
                <w:szCs w:val="21"/>
                <w:lang w:eastAsia="zh-CN"/>
              </w:rPr>
            </w:pPr>
            <w:bookmarkStart w:id="1" w:name="OLE_LINK21"/>
            <w:r w:rsidRPr="0013453B">
              <w:rPr>
                <w:rFonts w:ascii="SimSun" w:hAnsi="SimSun" w:cs="SimSun" w:hint="eastAsia"/>
                <w:b/>
                <w:bCs/>
                <w:color w:val="000000"/>
                <w:sz w:val="21"/>
                <w:szCs w:val="21"/>
                <w:lang w:eastAsia="zh-CN"/>
              </w:rPr>
              <w:t>心理韧性量表中文简体（C-TMTIS）</w:t>
            </w:r>
          </w:p>
        </w:tc>
      </w:tr>
      <w:tr w:rsidR="00917BDB" w:rsidRPr="0013453B" w14:paraId="3F733C0C" w14:textId="77777777" w:rsidTr="00112577">
        <w:trPr>
          <w:trHeight w:val="560"/>
        </w:trPr>
        <w:tc>
          <w:tcPr>
            <w:tcW w:w="0" w:type="auto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85DCC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此部分主要测量您在运动情景下的心理状态，请详细回想您在运动情景中的实际情况，并仔细回答每一道题目。请您针对下列32道题目选出最符合的答案。</w:t>
            </w:r>
          </w:p>
        </w:tc>
      </w:tr>
      <w:tr w:rsidR="00917BDB" w:rsidRPr="0013453B" w14:paraId="631CFBB3" w14:textId="77777777" w:rsidTr="00112577">
        <w:trPr>
          <w:trHeight w:val="88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D360F7" w14:textId="77777777" w:rsidR="00917BDB" w:rsidRPr="0013453B" w:rsidRDefault="00917BDB" w:rsidP="00112577">
            <w:pPr>
              <w:spacing w:line="240" w:lineRule="auto"/>
              <w:contextualSpacing w:val="0"/>
              <w:jc w:val="center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题目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3BBDF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非常不同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F2BB1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不同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FF3FF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无意见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45907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同意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C405B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非常同意</w:t>
            </w:r>
          </w:p>
        </w:tc>
      </w:tr>
      <w:tr w:rsidR="00917BDB" w:rsidRPr="0013453B" w14:paraId="11F786A6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F0EC4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A528F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训练时我会尽力达到自己所设定的目标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22AA3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E9935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C65EB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2DC60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1342D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2CAF8D49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F55AA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A3BC6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比赛时不管输赢 ，我都会奋战到底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7F2E9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BC7D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9DC97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47801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0A280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586BF7F1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CBE81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93612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训练时我会不断的想去超越自己的体能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038BE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1B229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0AD67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D37F3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C4E40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7C1346C3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13C2E0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7DB8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紧张的时候 ，我会有办法马上放松下來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1E715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EEC42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E8438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730AF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79D5F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58966963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8EB0B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1DF1F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就算比赛时的干扰很多 ，我也不会分心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D92F6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FC80F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ECA24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1A651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DA61C3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74ED7741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55E64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6F766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虽然表现的不理想 ，但我对自己还是很有信心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61D192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5A52D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29F1D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3024E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05146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771B14F7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04FAC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150F3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有时候身上有一些伤痛，我还是会坚持参加训练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F66F6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1D816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F9962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02DC5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CBE4F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379E8BC9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004E00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BD430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训练时我会一直想去追求进步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0FBA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83BBB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C456B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F3CB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080B1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333A0499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655F5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080EE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遇到困难时 ，我会保持冷静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2FD25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A6009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193A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3A054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E90A3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5C4BABBA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F3DE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864BA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面对挑战时 ，我会很沉稳的接受它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109710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801B6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A8090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6FE7E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205AE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3DCEDE6D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07E2A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8FD41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训练的时候身体常有一些酸痛 ，我都会忍下来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C8A75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C8699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873CC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33EC0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F359F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0342B349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7CDF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E4884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为了比別人好 ，我会自觉的练习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4D74B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84928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F57E3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F8AB0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C6D0B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70920403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4BC1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102CD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比赛时无论如何 ，我会努力的达成自己的目标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94782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D2B11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E14E7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8B4BF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EF54B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4BA9B286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B0D9E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3711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训练是很严厉的 ，我通常会咬紧牙关坚持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357B5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C943C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39B8F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79410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C19CD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44B2C0A2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32AC2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03161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落后时 ，我还是会稳扎稳打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73DDA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0B335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0BCC0F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434D9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05A5B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4421DF3C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94E35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E1537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就算比赛时感觉压力很大 ，我还是会很专心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4B1F0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F1DE2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E4681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7B1A9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B80EF0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26FC9CDB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27DD6A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A117B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虽然身上有一些伤痛 ，我还是会持续的参与训练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18A1A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FE3E0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9ECC3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0D37D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2509F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24556265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1A39A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2891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训练时我会努力的去学习新的东西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F1435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B2401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51B58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AEE48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81BDA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5C220612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AC957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EF72E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训练虽然很辛苦 ，我还是会完全的投入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175B3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12096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00249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879F3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F431A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56BD9837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4FCD0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79ACB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尽管在比赛时落后，我通常还是会表现得很有自信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E37EC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84A9F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79F9C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FD08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EF22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3981BA19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85572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6DB04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有压力时 ，我的抗压能力很好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10CC0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708E9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1A694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46AF4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BE02E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41D4344D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CD1FA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544C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比赛的时候身体常有一些酸痛 ，我都会忍下来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6D709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8473C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5B1C0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4ECD8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2F621F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4B856FFA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E73D5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285A5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训练时我会尽力达到教练的要求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1E967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180464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14D7D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999A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78F61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7DDAC124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25965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lastRenderedPageBreak/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04B31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比赛时无论如何 ，我会付出全力去争取荣誉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57310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100B1D0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B22AF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280F1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8C3C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1823AA63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306FD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3FB5B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333333"/>
                <w:sz w:val="21"/>
                <w:szCs w:val="21"/>
                <w:lang w:eastAsia="zh-CN"/>
              </w:rPr>
              <w:t>比赛的时候如果受了一点伤 ，我通常会忍下来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B1E2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315F0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16FEE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3DFE0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47DE3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36AFA4B2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C4E5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71AA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333333"/>
                <w:sz w:val="21"/>
                <w:szCs w:val="21"/>
                <w:lang w:eastAsia="zh-CN"/>
              </w:rPr>
              <w:t>训练虽然很累 ，我会要求自己做好基本动作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77575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5E34B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192C6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C9D9D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6E65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30F14AD6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B4E1BA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86B69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333333"/>
                <w:sz w:val="21"/>
                <w:szCs w:val="21"/>
                <w:lang w:eastAsia="zh-CN"/>
              </w:rPr>
              <w:t>比赛时我通常都会从开始坚持到最后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17CD8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343B2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CE778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2CD2607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38B12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5B95AF80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D0BE8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29EFC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333333"/>
                <w:sz w:val="21"/>
                <w:szCs w:val="21"/>
                <w:lang w:eastAsia="zh-CN"/>
              </w:rPr>
              <w:t>虽然有压力，但我通常还是会把一切都控制的很好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E14C2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32AB3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DE2D6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81720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00890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7ECD9BEF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7AB92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1E36CE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333333"/>
                <w:sz w:val="21"/>
                <w:szCs w:val="21"/>
                <w:lang w:eastAsia="zh-CN"/>
              </w:rPr>
              <w:t>训练是很枯燥的 ，但我还是会坚持下去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295FAB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47ED00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BF69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0FAD50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8A13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30036760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E421AD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ECBB7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333333"/>
                <w:sz w:val="21"/>
                <w:szCs w:val="21"/>
                <w:lang w:eastAsia="zh-CN"/>
              </w:rPr>
              <w:t>虽然落后但我还是会积极的进攻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DFD6D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41A21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F417B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33F56F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F75EF9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369DB1BC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A19D74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C221AE0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333333"/>
                <w:sz w:val="21"/>
                <w:szCs w:val="21"/>
                <w:lang w:eastAsia="zh-CN"/>
              </w:rPr>
              <w:t>我不会因为落后而觉得很紧张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6DAB8A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5A8E65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A159A8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D6CF63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DF03B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917BDB" w:rsidRPr="0013453B" w14:paraId="28938C43" w14:textId="77777777" w:rsidTr="00112577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B84CB1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000000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63028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  <w:r w:rsidRPr="0013453B">
              <w:rPr>
                <w:rFonts w:ascii="SimSun" w:hAnsi="SimSun" w:cs="SimSun" w:hint="eastAsia"/>
                <w:color w:val="333333"/>
                <w:sz w:val="21"/>
                <w:szCs w:val="21"/>
                <w:lang w:eastAsia="zh-CN"/>
              </w:rPr>
              <w:t>训练时虽然很辛苦 ，但我还是会自我要求。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417C2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SimSun" w:hAnsi="SimSun" w:cs="SimSun"/>
                <w:color w:val="333333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F041EC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1DC96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C49058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E25996" w14:textId="77777777" w:rsidR="00917BDB" w:rsidRPr="0013453B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bookmarkEnd w:id="1"/>
    </w:tbl>
    <w:p w14:paraId="3F78A5BB" w14:textId="436F9C28" w:rsidR="00945FFB" w:rsidRDefault="00945FFB" w:rsidP="00917BDB">
      <w:pPr>
        <w:pStyle w:val="1"/>
        <w:spacing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3933"/>
        <w:gridCol w:w="1080"/>
        <w:gridCol w:w="1080"/>
        <w:gridCol w:w="900"/>
        <w:gridCol w:w="828"/>
        <w:gridCol w:w="1152"/>
      </w:tblGrid>
      <w:tr w:rsidR="00917BDB" w:rsidRPr="00AE4E09" w14:paraId="0ABF6397" w14:textId="77777777" w:rsidTr="00112577">
        <w:trPr>
          <w:cantSplit/>
        </w:trPr>
        <w:tc>
          <w:tcPr>
            <w:tcW w:w="9535" w:type="dxa"/>
            <w:gridSpan w:val="7"/>
            <w:hideMark/>
          </w:tcPr>
          <w:p w14:paraId="127AC40A" w14:textId="77777777" w:rsidR="00917BDB" w:rsidRPr="00AE4E09" w:rsidRDefault="00917BDB" w:rsidP="00112577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lastRenderedPageBreak/>
              <w:t>Chinese Version of the Mental Toughness Inventory in Sports (C-TMTIS) –English Version</w:t>
            </w:r>
          </w:p>
        </w:tc>
      </w:tr>
      <w:tr w:rsidR="00917BDB" w:rsidRPr="00AE4E09" w14:paraId="5032BCFF" w14:textId="77777777" w:rsidTr="00112577">
        <w:trPr>
          <w:cantSplit/>
        </w:trPr>
        <w:tc>
          <w:tcPr>
            <w:tcW w:w="9535" w:type="dxa"/>
            <w:gridSpan w:val="7"/>
            <w:hideMark/>
          </w:tcPr>
          <w:p w14:paraId="6B5C54E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Instructions: </w:t>
            </w: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This section assesses your psychological characteristics in sport contexts. Please reflect on your actual experiences during training and competition and respond to each statement carefully.</w:t>
            </w:r>
          </w:p>
        </w:tc>
      </w:tr>
      <w:tr w:rsidR="00917BDB" w:rsidRPr="00AE4E09" w14:paraId="72CF434F" w14:textId="77777777" w:rsidTr="00112577">
        <w:trPr>
          <w:cantSplit/>
        </w:trPr>
        <w:tc>
          <w:tcPr>
            <w:tcW w:w="4495" w:type="dxa"/>
            <w:gridSpan w:val="2"/>
            <w:noWrap/>
            <w:hideMark/>
          </w:tcPr>
          <w:p w14:paraId="458965C4" w14:textId="77777777" w:rsidR="00917BDB" w:rsidRPr="00AE4E09" w:rsidRDefault="00917BDB" w:rsidP="00112577">
            <w:pPr>
              <w:spacing w:line="240" w:lineRule="auto"/>
              <w:contextualSpacing w:val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Item</w:t>
            </w:r>
          </w:p>
        </w:tc>
        <w:tc>
          <w:tcPr>
            <w:tcW w:w="1080" w:type="dxa"/>
            <w:noWrap/>
            <w:hideMark/>
          </w:tcPr>
          <w:p w14:paraId="4311F5F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Strongly Disagree</w:t>
            </w:r>
          </w:p>
        </w:tc>
        <w:tc>
          <w:tcPr>
            <w:tcW w:w="1080" w:type="dxa"/>
            <w:noWrap/>
            <w:hideMark/>
          </w:tcPr>
          <w:p w14:paraId="2315851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isagree</w:t>
            </w:r>
          </w:p>
        </w:tc>
        <w:tc>
          <w:tcPr>
            <w:tcW w:w="900" w:type="dxa"/>
            <w:noWrap/>
            <w:hideMark/>
          </w:tcPr>
          <w:p w14:paraId="0BA0332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Neutral</w:t>
            </w:r>
          </w:p>
        </w:tc>
        <w:tc>
          <w:tcPr>
            <w:tcW w:w="828" w:type="dxa"/>
            <w:noWrap/>
            <w:hideMark/>
          </w:tcPr>
          <w:p w14:paraId="1BD6360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Agree</w:t>
            </w:r>
          </w:p>
        </w:tc>
        <w:tc>
          <w:tcPr>
            <w:tcW w:w="1152" w:type="dxa"/>
            <w:noWrap/>
            <w:hideMark/>
          </w:tcPr>
          <w:p w14:paraId="03E4925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Strongly Agree</w:t>
            </w:r>
          </w:p>
        </w:tc>
      </w:tr>
      <w:tr w:rsidR="00917BDB" w:rsidRPr="00AE4E09" w14:paraId="2504FD6F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14562BE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3933" w:type="dxa"/>
            <w:noWrap/>
            <w:hideMark/>
          </w:tcPr>
          <w:p w14:paraId="48DE2C1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training, I strive to achieve the goals I have set for myself</w:t>
            </w:r>
          </w:p>
        </w:tc>
        <w:tc>
          <w:tcPr>
            <w:tcW w:w="1080" w:type="dxa"/>
            <w:noWrap/>
            <w:hideMark/>
          </w:tcPr>
          <w:p w14:paraId="0E4DF73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601123A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0C91025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3213096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1F5BEFA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6A7B109B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4B7B4E2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3933" w:type="dxa"/>
            <w:noWrap/>
            <w:hideMark/>
          </w:tcPr>
          <w:p w14:paraId="547255A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competition, regardless of the outcome, I persist until the end</w:t>
            </w:r>
          </w:p>
        </w:tc>
        <w:tc>
          <w:tcPr>
            <w:tcW w:w="1080" w:type="dxa"/>
            <w:noWrap/>
            <w:hideMark/>
          </w:tcPr>
          <w:p w14:paraId="414C006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1BB8D72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1D2385B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76CD389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3A0199E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577B854D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0E38FFA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3933" w:type="dxa"/>
            <w:noWrap/>
            <w:hideMark/>
          </w:tcPr>
          <w:p w14:paraId="3BB4480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training, I continuously challenge my physical limits</w:t>
            </w:r>
          </w:p>
        </w:tc>
        <w:tc>
          <w:tcPr>
            <w:tcW w:w="1080" w:type="dxa"/>
            <w:noWrap/>
            <w:hideMark/>
          </w:tcPr>
          <w:p w14:paraId="0E3B8A9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1D405AC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48E69C2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5200FED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0B3DA8A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11E611BB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38B5C02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3933" w:type="dxa"/>
            <w:noWrap/>
            <w:hideMark/>
          </w:tcPr>
          <w:p w14:paraId="2F986DB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When I feel nervous, I can quickly regulate myself and relax</w:t>
            </w:r>
          </w:p>
        </w:tc>
        <w:tc>
          <w:tcPr>
            <w:tcW w:w="1080" w:type="dxa"/>
            <w:noWrap/>
            <w:hideMark/>
          </w:tcPr>
          <w:p w14:paraId="05B589A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206F924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734BA53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380E907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21C807F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42A1D974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4242F09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3933" w:type="dxa"/>
            <w:noWrap/>
            <w:hideMark/>
          </w:tcPr>
          <w:p w14:paraId="1D150A3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Even when there are many distractions during competition, I remain focused</w:t>
            </w:r>
          </w:p>
        </w:tc>
        <w:tc>
          <w:tcPr>
            <w:tcW w:w="1080" w:type="dxa"/>
            <w:noWrap/>
            <w:hideMark/>
          </w:tcPr>
          <w:p w14:paraId="4B363B7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7A935F3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02B9139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1131EB9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4326CD6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01C7A215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5620217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3933" w:type="dxa"/>
            <w:noWrap/>
            <w:hideMark/>
          </w:tcPr>
          <w:p w14:paraId="29B0A26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Even when my performance is not ideal, I maintain confidence in myself</w:t>
            </w:r>
          </w:p>
        </w:tc>
        <w:tc>
          <w:tcPr>
            <w:tcW w:w="1080" w:type="dxa"/>
            <w:noWrap/>
            <w:hideMark/>
          </w:tcPr>
          <w:p w14:paraId="785330E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2A87951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2E703DC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22FF80C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3EFCC2B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755C94E8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62A1B5C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3933" w:type="dxa"/>
            <w:noWrap/>
            <w:hideMark/>
          </w:tcPr>
          <w:p w14:paraId="70C85FD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When experiencing minor physical discomfort, I remain engaged in training as appropriate</w:t>
            </w:r>
          </w:p>
        </w:tc>
        <w:tc>
          <w:tcPr>
            <w:tcW w:w="1080" w:type="dxa"/>
            <w:noWrap/>
            <w:hideMark/>
          </w:tcPr>
          <w:p w14:paraId="5211172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74B192B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5B56AA7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26D6300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01FD817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528041BC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7BC990F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3933" w:type="dxa"/>
            <w:noWrap/>
            <w:hideMark/>
          </w:tcPr>
          <w:p w14:paraId="7ECAB72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training, I consistently strive for improvement</w:t>
            </w:r>
          </w:p>
        </w:tc>
        <w:tc>
          <w:tcPr>
            <w:tcW w:w="1080" w:type="dxa"/>
            <w:noWrap/>
            <w:hideMark/>
          </w:tcPr>
          <w:p w14:paraId="41E2581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235B733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065F78D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17ABBFF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32F0949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6097A6FE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1D66B8F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9</w:t>
            </w:r>
          </w:p>
        </w:tc>
        <w:tc>
          <w:tcPr>
            <w:tcW w:w="3933" w:type="dxa"/>
            <w:noWrap/>
            <w:hideMark/>
          </w:tcPr>
          <w:p w14:paraId="08D1C1C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When facing difficulties, I remain calm</w:t>
            </w:r>
          </w:p>
        </w:tc>
        <w:tc>
          <w:tcPr>
            <w:tcW w:w="1080" w:type="dxa"/>
            <w:noWrap/>
            <w:hideMark/>
          </w:tcPr>
          <w:p w14:paraId="7202D88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7239EE4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337763B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06399E2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6B741D5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6ECFC8BB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34EE444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0</w:t>
            </w:r>
          </w:p>
        </w:tc>
        <w:tc>
          <w:tcPr>
            <w:tcW w:w="3933" w:type="dxa"/>
            <w:noWrap/>
            <w:hideMark/>
          </w:tcPr>
          <w:p w14:paraId="33BD2D4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When facing challenges, I approach them with composure</w:t>
            </w:r>
          </w:p>
        </w:tc>
        <w:tc>
          <w:tcPr>
            <w:tcW w:w="1080" w:type="dxa"/>
            <w:noWrap/>
            <w:hideMark/>
          </w:tcPr>
          <w:p w14:paraId="7B7E06E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2CDCBD0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2B4C134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208D4A7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676D7FE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659F69B4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3454A0A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1</w:t>
            </w:r>
          </w:p>
        </w:tc>
        <w:tc>
          <w:tcPr>
            <w:tcW w:w="3933" w:type="dxa"/>
            <w:noWrap/>
            <w:hideMark/>
          </w:tcPr>
          <w:p w14:paraId="2DA3DDB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training, I am able to tolerate physical discomfort when appropriate</w:t>
            </w:r>
          </w:p>
        </w:tc>
        <w:tc>
          <w:tcPr>
            <w:tcW w:w="1080" w:type="dxa"/>
            <w:noWrap/>
            <w:hideMark/>
          </w:tcPr>
          <w:p w14:paraId="027E88E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4B56FFA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639B700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5D26C29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3305191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2BB326A5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2FA7180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2</w:t>
            </w:r>
          </w:p>
        </w:tc>
        <w:tc>
          <w:tcPr>
            <w:tcW w:w="3933" w:type="dxa"/>
            <w:noWrap/>
            <w:hideMark/>
          </w:tcPr>
          <w:p w14:paraId="38508A4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To improve my performance, I engage in self-initiated practice</w:t>
            </w:r>
          </w:p>
        </w:tc>
        <w:tc>
          <w:tcPr>
            <w:tcW w:w="1080" w:type="dxa"/>
            <w:noWrap/>
            <w:hideMark/>
          </w:tcPr>
          <w:p w14:paraId="04D563D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096402B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5CC9685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35B3E7F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51D6777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307DA7F2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12DE43D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3</w:t>
            </w:r>
          </w:p>
        </w:tc>
        <w:tc>
          <w:tcPr>
            <w:tcW w:w="3933" w:type="dxa"/>
            <w:noWrap/>
            <w:hideMark/>
          </w:tcPr>
          <w:p w14:paraId="73DC3B0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competition, I strive to achieve my goals under all circumstances</w:t>
            </w:r>
          </w:p>
        </w:tc>
        <w:tc>
          <w:tcPr>
            <w:tcW w:w="1080" w:type="dxa"/>
            <w:noWrap/>
            <w:hideMark/>
          </w:tcPr>
          <w:p w14:paraId="62D286A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4184137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02EBF74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31793A7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12C5273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5708F446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5FA0AF4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4</w:t>
            </w:r>
          </w:p>
        </w:tc>
        <w:tc>
          <w:tcPr>
            <w:tcW w:w="3933" w:type="dxa"/>
            <w:noWrap/>
            <w:hideMark/>
          </w:tcPr>
          <w:p w14:paraId="327111C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Training can be demanding, but I persist through challenges</w:t>
            </w:r>
          </w:p>
        </w:tc>
        <w:tc>
          <w:tcPr>
            <w:tcW w:w="1080" w:type="dxa"/>
            <w:noWrap/>
            <w:hideMark/>
          </w:tcPr>
          <w:p w14:paraId="36C3069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72E06A6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265FD1C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4500AF9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465C1E7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075F3A8E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0D8FFAB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5</w:t>
            </w:r>
          </w:p>
        </w:tc>
        <w:tc>
          <w:tcPr>
            <w:tcW w:w="3933" w:type="dxa"/>
            <w:noWrap/>
            <w:hideMark/>
          </w:tcPr>
          <w:p w14:paraId="679338A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When I am behind, I continue to perform steadily and strategically</w:t>
            </w:r>
          </w:p>
        </w:tc>
        <w:tc>
          <w:tcPr>
            <w:tcW w:w="1080" w:type="dxa"/>
            <w:noWrap/>
            <w:hideMark/>
          </w:tcPr>
          <w:p w14:paraId="15F0E1D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5513DA8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75B3517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7B486B8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245260F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1C04B6EF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6B5603F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6</w:t>
            </w:r>
          </w:p>
        </w:tc>
        <w:tc>
          <w:tcPr>
            <w:tcW w:w="3933" w:type="dxa"/>
            <w:noWrap/>
            <w:hideMark/>
          </w:tcPr>
          <w:p w14:paraId="5DE4202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Even under high pressure during competition, I remain focused</w:t>
            </w:r>
          </w:p>
        </w:tc>
        <w:tc>
          <w:tcPr>
            <w:tcW w:w="1080" w:type="dxa"/>
            <w:noWrap/>
            <w:hideMark/>
          </w:tcPr>
          <w:p w14:paraId="13B191B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1E30F44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5717070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29747D5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74F9537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13C4CA37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7BEA9E1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7</w:t>
            </w:r>
          </w:p>
        </w:tc>
        <w:tc>
          <w:tcPr>
            <w:tcW w:w="3933" w:type="dxa"/>
            <w:noWrap/>
            <w:hideMark/>
          </w:tcPr>
          <w:p w14:paraId="72C03CE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When experiencing minor physical discomfort, I continue training within safe limits</w:t>
            </w:r>
          </w:p>
        </w:tc>
        <w:tc>
          <w:tcPr>
            <w:tcW w:w="1080" w:type="dxa"/>
            <w:noWrap/>
            <w:hideMark/>
          </w:tcPr>
          <w:p w14:paraId="53ECAA9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3959C39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43B0618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609B29D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3BA0680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3C546CE2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7F8E4D6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8</w:t>
            </w:r>
          </w:p>
        </w:tc>
        <w:tc>
          <w:tcPr>
            <w:tcW w:w="3933" w:type="dxa"/>
            <w:noWrap/>
            <w:hideMark/>
          </w:tcPr>
          <w:p w14:paraId="113BABA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training, I actively seek to learn new skills or knowledge</w:t>
            </w:r>
          </w:p>
        </w:tc>
        <w:tc>
          <w:tcPr>
            <w:tcW w:w="1080" w:type="dxa"/>
            <w:noWrap/>
            <w:hideMark/>
          </w:tcPr>
          <w:p w14:paraId="3934F3A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3F74C45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7D9CC93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02E0491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716149A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16B8A9DF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0DE1EE6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19</w:t>
            </w:r>
          </w:p>
        </w:tc>
        <w:tc>
          <w:tcPr>
            <w:tcW w:w="3933" w:type="dxa"/>
            <w:noWrap/>
            <w:hideMark/>
          </w:tcPr>
          <w:p w14:paraId="2F837FC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Although training can be exhausting, I remain fully engaged</w:t>
            </w:r>
          </w:p>
        </w:tc>
        <w:tc>
          <w:tcPr>
            <w:tcW w:w="1080" w:type="dxa"/>
            <w:noWrap/>
            <w:hideMark/>
          </w:tcPr>
          <w:p w14:paraId="62CA663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09BF184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03142C2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37EE700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514D1F5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306B9B83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4559924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0</w:t>
            </w:r>
          </w:p>
        </w:tc>
        <w:tc>
          <w:tcPr>
            <w:tcW w:w="3933" w:type="dxa"/>
            <w:noWrap/>
            <w:hideMark/>
          </w:tcPr>
          <w:p w14:paraId="184C6A9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Even when I am behind in competition, I maintain confidence</w:t>
            </w:r>
          </w:p>
        </w:tc>
        <w:tc>
          <w:tcPr>
            <w:tcW w:w="1080" w:type="dxa"/>
            <w:noWrap/>
            <w:hideMark/>
          </w:tcPr>
          <w:p w14:paraId="46A28F7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65672CF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4235AE7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2071F84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4F4F4DE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3A10A9D0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2B39C43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1</w:t>
            </w:r>
          </w:p>
        </w:tc>
        <w:tc>
          <w:tcPr>
            <w:tcW w:w="3933" w:type="dxa"/>
            <w:noWrap/>
            <w:hideMark/>
          </w:tcPr>
          <w:p w14:paraId="62291A5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I cope effectively with pressure</w:t>
            </w:r>
          </w:p>
        </w:tc>
        <w:tc>
          <w:tcPr>
            <w:tcW w:w="1080" w:type="dxa"/>
            <w:noWrap/>
            <w:hideMark/>
          </w:tcPr>
          <w:p w14:paraId="5DE55E5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43601EE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598F00E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5E21739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445CE02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5E7E18D2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2C4F626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2</w:t>
            </w:r>
          </w:p>
        </w:tc>
        <w:tc>
          <w:tcPr>
            <w:tcW w:w="3933" w:type="dxa"/>
            <w:noWrap/>
            <w:hideMark/>
          </w:tcPr>
          <w:p w14:paraId="7C7E30E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competition, I am able to tolerate physical discomfort when appropriate</w:t>
            </w:r>
          </w:p>
        </w:tc>
        <w:tc>
          <w:tcPr>
            <w:tcW w:w="1080" w:type="dxa"/>
            <w:noWrap/>
            <w:hideMark/>
          </w:tcPr>
          <w:p w14:paraId="1027E07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64DA421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2425590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47D5F72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76776C2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125BA259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268B10B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lastRenderedPageBreak/>
              <w:t>23</w:t>
            </w:r>
          </w:p>
        </w:tc>
        <w:tc>
          <w:tcPr>
            <w:tcW w:w="3933" w:type="dxa"/>
            <w:noWrap/>
            <w:hideMark/>
          </w:tcPr>
          <w:p w14:paraId="400D5A4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training, I strive to meet my coach’s expectations</w:t>
            </w:r>
          </w:p>
        </w:tc>
        <w:tc>
          <w:tcPr>
            <w:tcW w:w="1080" w:type="dxa"/>
            <w:noWrap/>
            <w:hideMark/>
          </w:tcPr>
          <w:p w14:paraId="5B4D442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3E3CC81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3CD4E31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4E19915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45E8E30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4A8D483D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606FF96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3933" w:type="dxa"/>
            <w:noWrap/>
            <w:hideMark/>
          </w:tcPr>
          <w:p w14:paraId="42BF28A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competition, I give my best effort to achieve success and honor</w:t>
            </w:r>
          </w:p>
        </w:tc>
        <w:tc>
          <w:tcPr>
            <w:tcW w:w="1080" w:type="dxa"/>
            <w:noWrap/>
            <w:hideMark/>
          </w:tcPr>
          <w:p w14:paraId="3A865DE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4FCDA10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1EA7DDF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28FB24B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45BBA3F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01EF0192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2919376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5</w:t>
            </w:r>
          </w:p>
        </w:tc>
        <w:tc>
          <w:tcPr>
            <w:tcW w:w="3933" w:type="dxa"/>
            <w:noWrap/>
            <w:hideMark/>
          </w:tcPr>
          <w:p w14:paraId="476E81A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If I experience minor physical discomfort during competition, I manage it and continue appropriately</w:t>
            </w:r>
          </w:p>
        </w:tc>
        <w:tc>
          <w:tcPr>
            <w:tcW w:w="1080" w:type="dxa"/>
            <w:noWrap/>
            <w:hideMark/>
          </w:tcPr>
          <w:p w14:paraId="7571598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1883A8A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0DE9824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5238C54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66F5E21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3C7EEBAA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491BEB8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6</w:t>
            </w:r>
          </w:p>
        </w:tc>
        <w:tc>
          <w:tcPr>
            <w:tcW w:w="3933" w:type="dxa"/>
            <w:noWrap/>
            <w:hideMark/>
          </w:tcPr>
          <w:p w14:paraId="4F2730F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Even when training is tiring, I ensure proper execution of fundamental skills</w:t>
            </w:r>
          </w:p>
        </w:tc>
        <w:tc>
          <w:tcPr>
            <w:tcW w:w="1080" w:type="dxa"/>
            <w:noWrap/>
            <w:hideMark/>
          </w:tcPr>
          <w:p w14:paraId="2D8EA144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53CD7B4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0CFE466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11DEC1F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29C31810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7B3F0FB4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6C23A80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7</w:t>
            </w:r>
          </w:p>
        </w:tc>
        <w:tc>
          <w:tcPr>
            <w:tcW w:w="3933" w:type="dxa"/>
            <w:noWrap/>
            <w:hideMark/>
          </w:tcPr>
          <w:p w14:paraId="2EF21B7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During competition, I persist from beginning to end</w:t>
            </w:r>
          </w:p>
        </w:tc>
        <w:tc>
          <w:tcPr>
            <w:tcW w:w="1080" w:type="dxa"/>
            <w:noWrap/>
            <w:hideMark/>
          </w:tcPr>
          <w:p w14:paraId="1915697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657CF3D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05A4777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11881F0C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2E1BCAC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2727D1AA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3D4A5D4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8</w:t>
            </w:r>
          </w:p>
        </w:tc>
        <w:tc>
          <w:tcPr>
            <w:tcW w:w="3933" w:type="dxa"/>
            <w:noWrap/>
            <w:hideMark/>
          </w:tcPr>
          <w:p w14:paraId="68EA6F5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Even under pressure, I am able to maintain control over my performance</w:t>
            </w:r>
          </w:p>
        </w:tc>
        <w:tc>
          <w:tcPr>
            <w:tcW w:w="1080" w:type="dxa"/>
            <w:noWrap/>
            <w:hideMark/>
          </w:tcPr>
          <w:p w14:paraId="04BE866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1C369B19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75E8CFB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7F75A42D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5F28468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1F9E7542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3DA327F2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29</w:t>
            </w:r>
          </w:p>
        </w:tc>
        <w:tc>
          <w:tcPr>
            <w:tcW w:w="3933" w:type="dxa"/>
            <w:noWrap/>
            <w:hideMark/>
          </w:tcPr>
          <w:p w14:paraId="374049C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Training can be monotonous, but I remain committed</w:t>
            </w:r>
          </w:p>
        </w:tc>
        <w:tc>
          <w:tcPr>
            <w:tcW w:w="1080" w:type="dxa"/>
            <w:noWrap/>
            <w:hideMark/>
          </w:tcPr>
          <w:p w14:paraId="385C23F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41DCF3E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5484D23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0681226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2312B45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01DAECFB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1D05292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30</w:t>
            </w:r>
          </w:p>
        </w:tc>
        <w:tc>
          <w:tcPr>
            <w:tcW w:w="3933" w:type="dxa"/>
            <w:noWrap/>
            <w:hideMark/>
          </w:tcPr>
          <w:p w14:paraId="6A08EEF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Even when behind, I continue to compete actively</w:t>
            </w:r>
          </w:p>
        </w:tc>
        <w:tc>
          <w:tcPr>
            <w:tcW w:w="1080" w:type="dxa"/>
            <w:noWrap/>
            <w:hideMark/>
          </w:tcPr>
          <w:p w14:paraId="73C4A19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5977331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4CEF8CC3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1CF7F06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6ECE77E8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0775757F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46C209AA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31</w:t>
            </w:r>
          </w:p>
        </w:tc>
        <w:tc>
          <w:tcPr>
            <w:tcW w:w="3933" w:type="dxa"/>
            <w:noWrap/>
            <w:hideMark/>
          </w:tcPr>
          <w:p w14:paraId="1CF9863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I do not become anxious when I am behind</w:t>
            </w:r>
          </w:p>
        </w:tc>
        <w:tc>
          <w:tcPr>
            <w:tcW w:w="1080" w:type="dxa"/>
            <w:noWrap/>
            <w:hideMark/>
          </w:tcPr>
          <w:p w14:paraId="2B9FCDF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2CAC731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6EC7F95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08B58375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3680D4EE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917BDB" w:rsidRPr="00AE4E09" w14:paraId="1CA62599" w14:textId="77777777" w:rsidTr="00112577">
        <w:trPr>
          <w:cantSplit/>
        </w:trPr>
        <w:tc>
          <w:tcPr>
            <w:tcW w:w="562" w:type="dxa"/>
            <w:noWrap/>
            <w:hideMark/>
          </w:tcPr>
          <w:p w14:paraId="4029441B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32</w:t>
            </w:r>
          </w:p>
        </w:tc>
        <w:tc>
          <w:tcPr>
            <w:tcW w:w="3933" w:type="dxa"/>
            <w:noWrap/>
            <w:hideMark/>
          </w:tcPr>
          <w:p w14:paraId="0A2697C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AE4E09">
              <w:rPr>
                <w:rFonts w:ascii="Times New Roman" w:hAnsi="Times New Roman" w:cs="Times New Roman"/>
                <w:color w:val="000000"/>
                <w:lang w:eastAsia="zh-CN"/>
              </w:rPr>
              <w:t>Even when training is demanding, I maintain strong self-discipline</w:t>
            </w:r>
          </w:p>
        </w:tc>
        <w:tc>
          <w:tcPr>
            <w:tcW w:w="1080" w:type="dxa"/>
            <w:noWrap/>
            <w:hideMark/>
          </w:tcPr>
          <w:p w14:paraId="05996A3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hAnsi="Times New Roman" w:cs="Times New Roman"/>
                <w:color w:val="000000"/>
                <w:lang w:eastAsia="zh-CN"/>
              </w:rPr>
            </w:pPr>
          </w:p>
        </w:tc>
        <w:tc>
          <w:tcPr>
            <w:tcW w:w="1080" w:type="dxa"/>
            <w:noWrap/>
            <w:hideMark/>
          </w:tcPr>
          <w:p w14:paraId="698C66F1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0" w:type="dxa"/>
            <w:noWrap/>
            <w:hideMark/>
          </w:tcPr>
          <w:p w14:paraId="4A5616C6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8" w:type="dxa"/>
            <w:noWrap/>
            <w:hideMark/>
          </w:tcPr>
          <w:p w14:paraId="63B480FF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52" w:type="dxa"/>
            <w:noWrap/>
            <w:hideMark/>
          </w:tcPr>
          <w:p w14:paraId="1EC59307" w14:textId="77777777" w:rsidR="00917BDB" w:rsidRPr="00AE4E09" w:rsidRDefault="00917BDB" w:rsidP="00112577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2CFD1EF2" w14:textId="77777777" w:rsidR="00917BDB" w:rsidRPr="00CE435F" w:rsidRDefault="00917BDB" w:rsidP="00917BDB">
      <w:pPr>
        <w:pStyle w:val="1"/>
        <w:spacing w:line="240" w:lineRule="atLeast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CE435F">
        <w:rPr>
          <w:rFonts w:ascii="Times New Roman" w:hAnsi="Times New Roman" w:cs="Times New Roman"/>
          <w:sz w:val="21"/>
          <w:szCs w:val="21"/>
          <w:lang w:eastAsia="zh-CN"/>
        </w:rPr>
        <w:t>Note: The TMTIS-C comprises three subscales. Factor membership for all 32 items is as follows:</w:t>
      </w:r>
    </w:p>
    <w:p w14:paraId="059904E2" w14:textId="77777777" w:rsidR="00917BDB" w:rsidRPr="00CE435F" w:rsidRDefault="00917BDB" w:rsidP="00917BDB">
      <w:pPr>
        <w:pStyle w:val="1"/>
        <w:spacing w:line="240" w:lineRule="atLeast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CE435F">
        <w:rPr>
          <w:rFonts w:ascii="Times New Roman" w:hAnsi="Times New Roman" w:cs="Times New Roman"/>
          <w:sz w:val="21"/>
          <w:szCs w:val="21"/>
          <w:lang w:eastAsia="zh-CN"/>
        </w:rPr>
        <w:t>Positive Effort (16 items): TMTIS1, TMTIS2, TMTIS3, TMTIS8, TMTIS12, TMTIS13, TMTIS14, TMTIS18, TMTIS19, TMTIS23, TMTIS24, TMTIS26, TMTIS27, TMTIS29, TMTIS30, TMTIS32</w:t>
      </w:r>
    </w:p>
    <w:p w14:paraId="5A5CF2D8" w14:textId="77777777" w:rsidR="00917BDB" w:rsidRPr="00CE435F" w:rsidRDefault="00917BDB" w:rsidP="00917BDB">
      <w:pPr>
        <w:pStyle w:val="1"/>
        <w:spacing w:line="240" w:lineRule="atLeast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CE435F">
        <w:rPr>
          <w:rFonts w:ascii="Times New Roman" w:hAnsi="Times New Roman" w:cs="Times New Roman"/>
          <w:sz w:val="21"/>
          <w:szCs w:val="21"/>
          <w:lang w:eastAsia="zh-CN"/>
        </w:rPr>
        <w:t>Antipressure (11 items): TMTIS4, TMTIS5, TMTIS6, TMTIS9, TMTIS10, TMTIS15, TMTIS16, TMTIS20, TMTIS21, TMTIS28, TMTIS31</w:t>
      </w:r>
    </w:p>
    <w:p w14:paraId="3ADD30C5" w14:textId="77777777" w:rsidR="00917BDB" w:rsidRPr="00CE435F" w:rsidRDefault="00917BDB" w:rsidP="00917BDB">
      <w:pPr>
        <w:pStyle w:val="1"/>
        <w:spacing w:line="240" w:lineRule="atLeast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CE435F">
        <w:rPr>
          <w:rFonts w:ascii="Times New Roman" w:hAnsi="Times New Roman" w:cs="Times New Roman"/>
          <w:sz w:val="21"/>
          <w:szCs w:val="21"/>
          <w:lang w:eastAsia="zh-CN"/>
        </w:rPr>
        <w:t>Endurance (5 items): TMTIS7, TMTIS11, TMTIS17, TMTIS22, TMTIS25</w:t>
      </w:r>
      <w:bookmarkEnd w:id="0"/>
    </w:p>
    <w:p w14:paraId="54427992" w14:textId="77777777" w:rsidR="00F852AC" w:rsidRDefault="00F852AC"/>
    <w:sectPr w:rsidR="00F852AC" w:rsidSect="00917BDB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02109993"/>
      <w:docPartObj>
        <w:docPartGallery w:val="Page Numbers (Bottom of Page)"/>
        <w:docPartUnique/>
      </w:docPartObj>
    </w:sdtPr>
    <w:sdtContent>
      <w:p w14:paraId="52A4C969" w14:textId="77777777" w:rsidR="00917BDB" w:rsidRDefault="00917BDB" w:rsidP="00AA1C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16CFA4CD" w14:textId="77777777" w:rsidR="00917BDB" w:rsidRDefault="00917B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5042437"/>
      <w:docPartObj>
        <w:docPartGallery w:val="Page Numbers (Bottom of Page)"/>
        <w:docPartUnique/>
      </w:docPartObj>
    </w:sdtPr>
    <w:sdtContent>
      <w:p w14:paraId="004D786A" w14:textId="77777777" w:rsidR="00917BDB" w:rsidRDefault="00917BDB" w:rsidP="00AA1C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112D16" w14:textId="77777777" w:rsidR="00917BDB" w:rsidRDefault="00917BD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BDB"/>
    <w:rsid w:val="000779AC"/>
    <w:rsid w:val="004A7084"/>
    <w:rsid w:val="007D18D4"/>
    <w:rsid w:val="007F75CA"/>
    <w:rsid w:val="00917BDB"/>
    <w:rsid w:val="00932F1E"/>
    <w:rsid w:val="00945FFB"/>
    <w:rsid w:val="00B871DC"/>
    <w:rsid w:val="00E90AF2"/>
    <w:rsid w:val="00F8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BFFF0"/>
  <w15:chartTrackingRefBased/>
  <w15:docId w15:val="{3045E26E-A8E5-4A2B-8F61-A4A05A6A8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BDB"/>
    <w:pPr>
      <w:spacing w:after="0" w:line="276" w:lineRule="auto"/>
      <w:contextualSpacing/>
    </w:pPr>
    <w:rPr>
      <w:rFonts w:ascii="Arial" w:eastAsia="SimSun" w:hAnsi="Arial" w:cs="Arial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7BDB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7BDB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BDB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7BDB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7BDB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7BDB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7BDB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7BDB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7BDB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7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7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7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7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7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7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7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7BDB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7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7BDB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7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7BDB"/>
    <w:pPr>
      <w:spacing w:before="160" w:after="160" w:line="278" w:lineRule="auto"/>
      <w:contextualSpacing w:val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MY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7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7BDB"/>
    <w:pPr>
      <w:spacing w:after="160" w:line="278" w:lineRule="auto"/>
      <w:ind w:left="720"/>
    </w:pPr>
    <w:rPr>
      <w:rFonts w:asciiTheme="minorHAnsi" w:eastAsiaTheme="minorEastAsia" w:hAnsiTheme="minorHAnsi" w:cstheme="minorBidi"/>
      <w:kern w:val="2"/>
      <w:sz w:val="24"/>
      <w:szCs w:val="24"/>
      <w:lang w:val="en-MY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7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7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MY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7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7BDB"/>
    <w:rPr>
      <w:b/>
      <w:bCs/>
      <w:smallCaps/>
      <w:color w:val="0F4761" w:themeColor="accent1" w:themeShade="BF"/>
      <w:spacing w:val="5"/>
    </w:rPr>
  </w:style>
  <w:style w:type="paragraph" w:customStyle="1" w:styleId="1">
    <w:name w:val="正文1"/>
    <w:link w:val="10"/>
    <w:rsid w:val="00917BDB"/>
    <w:pPr>
      <w:spacing w:after="0" w:line="276" w:lineRule="auto"/>
      <w:contextualSpacing/>
    </w:pPr>
    <w:rPr>
      <w:rFonts w:ascii="Arial" w:eastAsia="SimSun" w:hAnsi="Arial" w:cs="Arial"/>
      <w:kern w:val="0"/>
      <w:sz w:val="22"/>
      <w:szCs w:val="22"/>
      <w:lang w:val="en-US" w:eastAsia="en-US"/>
      <w14:ligatures w14:val="none"/>
    </w:rPr>
  </w:style>
  <w:style w:type="character" w:customStyle="1" w:styleId="10">
    <w:name w:val="正文1 字符"/>
    <w:basedOn w:val="DefaultParagraphFont"/>
    <w:link w:val="1"/>
    <w:rsid w:val="00917BDB"/>
    <w:rPr>
      <w:rFonts w:ascii="Arial" w:eastAsia="SimSun" w:hAnsi="Arial" w:cs="Arial"/>
      <w:kern w:val="0"/>
      <w:sz w:val="22"/>
      <w:szCs w:val="22"/>
      <w:lang w:val="en-US" w:eastAsia="en-US"/>
      <w14:ligatures w14:val="none"/>
    </w:rPr>
  </w:style>
  <w:style w:type="paragraph" w:styleId="Footer">
    <w:name w:val="footer"/>
    <w:basedOn w:val="Normal"/>
    <w:link w:val="FooterChar"/>
    <w:rsid w:val="00917BD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17BDB"/>
    <w:rPr>
      <w:rFonts w:ascii="Arial" w:eastAsia="SimSun" w:hAnsi="Arial" w:cs="Arial"/>
      <w:kern w:val="0"/>
      <w:sz w:val="18"/>
      <w:szCs w:val="18"/>
      <w:lang w:val="en-US" w:eastAsia="en-US"/>
      <w14:ligatures w14:val="none"/>
    </w:rPr>
  </w:style>
  <w:style w:type="character" w:styleId="PageNumber">
    <w:name w:val="page number"/>
    <w:basedOn w:val="DefaultParagraphFont"/>
    <w:rsid w:val="00917BDB"/>
  </w:style>
  <w:style w:type="character" w:styleId="LineNumber">
    <w:name w:val="line number"/>
    <w:basedOn w:val="DefaultParagraphFont"/>
    <w:uiPriority w:val="99"/>
    <w:semiHidden/>
    <w:unhideWhenUsed/>
    <w:rsid w:val="00917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5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h Yee Cheng</dc:creator>
  <cp:keywords/>
  <dc:description/>
  <cp:lastModifiedBy>Kueh Yee Cheng</cp:lastModifiedBy>
  <cp:revision>2</cp:revision>
  <dcterms:created xsi:type="dcterms:W3CDTF">2026-05-13T08:31:00Z</dcterms:created>
  <dcterms:modified xsi:type="dcterms:W3CDTF">2026-05-13T08:34:00Z</dcterms:modified>
</cp:coreProperties>
</file>